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5ECA" w:rsidRPr="00F63864" w:rsidRDefault="007A5ECA" w:rsidP="007A5ECA">
      <w:pPr>
        <w:wordWrap/>
        <w:spacing w:line="480" w:lineRule="auto"/>
        <w:rPr>
          <w:rFonts w:ascii="Times New Roman" w:eastAsiaTheme="majorHAnsi" w:hAnsi="Times New Roman" w:cs="Times New Roman"/>
          <w:b/>
          <w:bCs/>
          <w:szCs w:val="20"/>
        </w:rPr>
      </w:pPr>
      <w:bookmarkStart w:id="0" w:name="_GoBack"/>
      <w:bookmarkEnd w:id="0"/>
      <w:r w:rsidRPr="00672356">
        <w:rPr>
          <w:rFonts w:ascii="Times New Roman" w:eastAsiaTheme="majorHAnsi" w:hAnsi="Times New Roman" w:cs="Times New Roman"/>
          <w:b/>
          <w:bCs/>
          <w:spacing w:val="-17"/>
          <w:szCs w:val="20"/>
        </w:rPr>
        <w:t>S1 Table</w:t>
      </w:r>
      <w:r w:rsidRPr="00672356">
        <w:rPr>
          <w:rFonts w:ascii="Times New Roman" w:eastAsiaTheme="majorHAnsi" w:hAnsi="Times New Roman" w:cs="Times New Roman"/>
          <w:b/>
          <w:bCs/>
          <w:szCs w:val="20"/>
        </w:rPr>
        <w:t>. List of primers used in this study</w:t>
      </w:r>
    </w:p>
    <w:tbl>
      <w:tblPr>
        <w:tblW w:w="8095" w:type="dxa"/>
        <w:tblInd w:w="8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83"/>
        <w:gridCol w:w="4395"/>
        <w:gridCol w:w="1417"/>
      </w:tblGrid>
      <w:tr w:rsidR="007A5ECA" w:rsidRPr="00F63864" w:rsidTr="000D6859">
        <w:trPr>
          <w:trHeight w:val="227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Primer name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sequenc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 xml:space="preserve">purpose </w:t>
            </w:r>
          </w:p>
        </w:tc>
      </w:tr>
      <w:tr w:rsidR="007A5ECA" w:rsidRPr="00F63864" w:rsidTr="000D6859">
        <w:trPr>
          <w:trHeight w:val="227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OsTGA2_F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ATGGCTGATACAAGTCCAAGGACTG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cloning</w:t>
            </w:r>
          </w:p>
        </w:tc>
      </w:tr>
      <w:tr w:rsidR="007A5ECA" w:rsidRPr="00F63864" w:rsidTr="000D6859">
        <w:trPr>
          <w:trHeight w:val="227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OsTGA2_R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TTATTCCCTTGGACGGGCGAGCC</w:t>
            </w:r>
          </w:p>
        </w:tc>
        <w:tc>
          <w:tcPr>
            <w:tcW w:w="1417" w:type="dxa"/>
            <w:vMerge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</w:p>
        </w:tc>
      </w:tr>
      <w:tr w:rsidR="007A5ECA" w:rsidRPr="00F63864" w:rsidTr="000D6859">
        <w:trPr>
          <w:trHeight w:val="227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OsTGA3_F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ATGGCAGATGCTAGTTCGAGGAC</w:t>
            </w:r>
          </w:p>
        </w:tc>
        <w:tc>
          <w:tcPr>
            <w:tcW w:w="1417" w:type="dxa"/>
            <w:vMerge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</w:p>
        </w:tc>
      </w:tr>
      <w:tr w:rsidR="007A5ECA" w:rsidRPr="00F63864" w:rsidTr="000D6859">
        <w:trPr>
          <w:trHeight w:val="227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OsTGA3_R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TTACTCCCGTGGCCTAGCAAGC</w:t>
            </w:r>
          </w:p>
        </w:tc>
        <w:tc>
          <w:tcPr>
            <w:tcW w:w="1417" w:type="dxa"/>
            <w:vMerge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</w:p>
        </w:tc>
      </w:tr>
      <w:tr w:rsidR="007A5ECA" w:rsidRPr="00F63864" w:rsidTr="000D6859">
        <w:trPr>
          <w:trHeight w:val="227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OsTGA5_F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ATGGCAGATATGAGCCCTAGGAC</w:t>
            </w:r>
          </w:p>
        </w:tc>
        <w:tc>
          <w:tcPr>
            <w:tcW w:w="1417" w:type="dxa"/>
            <w:vMerge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</w:p>
        </w:tc>
      </w:tr>
      <w:tr w:rsidR="007A5ECA" w:rsidRPr="00F63864" w:rsidTr="000D6859">
        <w:trPr>
          <w:trHeight w:val="227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OsTGA5_R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CTATTCTTTCGGCCGAGCAAGCC</w:t>
            </w:r>
          </w:p>
        </w:tc>
        <w:tc>
          <w:tcPr>
            <w:tcW w:w="1417" w:type="dxa"/>
            <w:vMerge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</w:p>
        </w:tc>
      </w:tr>
      <w:tr w:rsidR="007A5ECA" w:rsidRPr="00F63864" w:rsidTr="000D6859">
        <w:trPr>
          <w:trHeight w:val="227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Os01g0141000_For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GGCGACGAGAGGCCAACCAC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Q-RT-PCR</w:t>
            </w:r>
          </w:p>
        </w:tc>
      </w:tr>
      <w:tr w:rsidR="007A5ECA" w:rsidRPr="00F63864" w:rsidTr="000D6859">
        <w:trPr>
          <w:trHeight w:val="227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Os01g0141000_Rev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ACAGCAGGGCACCTAGGGCA</w:t>
            </w:r>
          </w:p>
        </w:tc>
        <w:tc>
          <w:tcPr>
            <w:tcW w:w="1417" w:type="dxa"/>
            <w:vMerge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</w:p>
        </w:tc>
      </w:tr>
      <w:tr w:rsidR="007A5ECA" w:rsidRPr="00F63864" w:rsidTr="000D6859">
        <w:trPr>
          <w:trHeight w:val="227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Os02g0526400_For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AAGGCTTTGGCTCGCCGCTT</w:t>
            </w:r>
          </w:p>
        </w:tc>
        <w:tc>
          <w:tcPr>
            <w:tcW w:w="1417" w:type="dxa"/>
            <w:vMerge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</w:p>
        </w:tc>
      </w:tr>
      <w:tr w:rsidR="007A5ECA" w:rsidRPr="00F63864" w:rsidTr="000D6859">
        <w:trPr>
          <w:trHeight w:val="227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Os02g0526400_Rev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GGCCTTGTCAGGGAGCTGCC</w:t>
            </w:r>
          </w:p>
        </w:tc>
        <w:tc>
          <w:tcPr>
            <w:tcW w:w="1417" w:type="dxa"/>
            <w:vMerge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</w:p>
        </w:tc>
      </w:tr>
      <w:tr w:rsidR="007A5ECA" w:rsidRPr="00F63864" w:rsidTr="000D6859">
        <w:trPr>
          <w:trHeight w:val="227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Os06g0323100_For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ACCGTCTGTTCCCGGAGCGA</w:t>
            </w:r>
          </w:p>
        </w:tc>
        <w:tc>
          <w:tcPr>
            <w:tcW w:w="1417" w:type="dxa"/>
            <w:vMerge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</w:p>
        </w:tc>
      </w:tr>
      <w:tr w:rsidR="007A5ECA" w:rsidRPr="00F63864" w:rsidTr="000D6859">
        <w:trPr>
          <w:trHeight w:val="227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Os06g0323100_Rev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GTCGGACTGGAACTGCCGCC</w:t>
            </w:r>
          </w:p>
        </w:tc>
        <w:tc>
          <w:tcPr>
            <w:tcW w:w="1417" w:type="dxa"/>
            <w:vMerge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</w:p>
        </w:tc>
      </w:tr>
      <w:tr w:rsidR="007A5ECA" w:rsidRPr="00F63864" w:rsidTr="000D6859">
        <w:trPr>
          <w:trHeight w:val="227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Os06g0159600_For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ACAGGGACGCGTTTGCGGAG</w:t>
            </w:r>
          </w:p>
        </w:tc>
        <w:tc>
          <w:tcPr>
            <w:tcW w:w="1417" w:type="dxa"/>
            <w:vMerge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</w:p>
        </w:tc>
      </w:tr>
      <w:tr w:rsidR="007A5ECA" w:rsidRPr="00F63864" w:rsidTr="000D6859">
        <w:trPr>
          <w:trHeight w:val="227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Os06g0159600_Rev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AGCTCGACAAGGCATCGAGCT</w:t>
            </w:r>
          </w:p>
        </w:tc>
        <w:tc>
          <w:tcPr>
            <w:tcW w:w="1417" w:type="dxa"/>
            <w:vMerge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</w:p>
        </w:tc>
      </w:tr>
      <w:tr w:rsidR="007A5ECA" w:rsidRPr="00F63864" w:rsidTr="000D6859">
        <w:trPr>
          <w:trHeight w:val="227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Os03g0319000_For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CCCATGCCGTTCCAGAGCGT</w:t>
            </w:r>
          </w:p>
        </w:tc>
        <w:tc>
          <w:tcPr>
            <w:tcW w:w="1417" w:type="dxa"/>
            <w:vMerge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</w:p>
        </w:tc>
      </w:tr>
      <w:tr w:rsidR="007A5ECA" w:rsidRPr="00F63864" w:rsidTr="000D6859">
        <w:trPr>
          <w:trHeight w:val="227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Os03g0319000_Rev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AGCAAGCGTACATGCACAGCA</w:t>
            </w:r>
          </w:p>
        </w:tc>
        <w:tc>
          <w:tcPr>
            <w:tcW w:w="1417" w:type="dxa"/>
            <w:vMerge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</w:p>
        </w:tc>
      </w:tr>
      <w:tr w:rsidR="007A5ECA" w:rsidRPr="00F63864" w:rsidTr="000D6859">
        <w:trPr>
          <w:trHeight w:val="227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Os01g0564300_For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CGTCGTCCTGTCAAGCCGGG</w:t>
            </w:r>
          </w:p>
        </w:tc>
        <w:tc>
          <w:tcPr>
            <w:tcW w:w="1417" w:type="dxa"/>
            <w:vMerge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</w:p>
        </w:tc>
      </w:tr>
      <w:tr w:rsidR="007A5ECA" w:rsidRPr="00F63864" w:rsidTr="000D6859">
        <w:trPr>
          <w:trHeight w:val="227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Os01g0564300_Rev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ACATCGGCGGCAGTCGTTGG</w:t>
            </w:r>
          </w:p>
        </w:tc>
        <w:tc>
          <w:tcPr>
            <w:tcW w:w="1417" w:type="dxa"/>
            <w:vMerge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</w:p>
        </w:tc>
      </w:tr>
      <w:tr w:rsidR="007A5ECA" w:rsidRPr="00F63864" w:rsidTr="000D6859">
        <w:trPr>
          <w:trHeight w:val="227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Os04g0524500_For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TTCTTGCTGGCCTGGCTGCC</w:t>
            </w:r>
          </w:p>
        </w:tc>
        <w:tc>
          <w:tcPr>
            <w:tcW w:w="1417" w:type="dxa"/>
            <w:vMerge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</w:p>
        </w:tc>
      </w:tr>
      <w:tr w:rsidR="007A5ECA" w:rsidRPr="00F63864" w:rsidTr="000D6859">
        <w:trPr>
          <w:trHeight w:val="227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Os04g0524500_Rev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AGACGGCAGCATTTGGCGCT</w:t>
            </w:r>
          </w:p>
        </w:tc>
        <w:tc>
          <w:tcPr>
            <w:tcW w:w="1417" w:type="dxa"/>
            <w:vMerge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</w:p>
        </w:tc>
      </w:tr>
      <w:tr w:rsidR="007A5ECA" w:rsidRPr="00F63864" w:rsidTr="000D6859">
        <w:trPr>
          <w:trHeight w:val="227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Os04g0653700_For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GCGGGGCAGCTCGATCTTGA</w:t>
            </w:r>
          </w:p>
        </w:tc>
        <w:tc>
          <w:tcPr>
            <w:tcW w:w="1417" w:type="dxa"/>
            <w:vMerge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</w:p>
        </w:tc>
      </w:tr>
      <w:tr w:rsidR="007A5ECA" w:rsidRPr="00F63864" w:rsidTr="000D6859">
        <w:trPr>
          <w:trHeight w:val="227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Os04g0653700_Rev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CCCTTGCCATCGGCGCAGTT</w:t>
            </w:r>
          </w:p>
        </w:tc>
        <w:tc>
          <w:tcPr>
            <w:tcW w:w="1417" w:type="dxa"/>
            <w:vMerge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</w:p>
        </w:tc>
      </w:tr>
      <w:tr w:rsidR="007A5ECA" w:rsidRPr="00F63864" w:rsidTr="000D6859">
        <w:trPr>
          <w:trHeight w:val="227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Os08g0351300_For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GACTGCGACTCCGCCGCTAC</w:t>
            </w:r>
          </w:p>
        </w:tc>
        <w:tc>
          <w:tcPr>
            <w:tcW w:w="1417" w:type="dxa"/>
            <w:vMerge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</w:p>
        </w:tc>
      </w:tr>
      <w:tr w:rsidR="007A5ECA" w:rsidRPr="00F63864" w:rsidTr="000D6859">
        <w:trPr>
          <w:trHeight w:val="227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Os08g0351300_Rev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CCAGCCCTTGCTGCTGAGGG</w:t>
            </w:r>
          </w:p>
        </w:tc>
        <w:tc>
          <w:tcPr>
            <w:tcW w:w="1417" w:type="dxa"/>
            <w:vMerge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</w:p>
        </w:tc>
      </w:tr>
      <w:tr w:rsidR="007A5ECA" w:rsidRPr="00F63864" w:rsidTr="000D6859">
        <w:trPr>
          <w:trHeight w:val="227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Os08g0395700_For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AGCAATCGACAGGCCACGCA</w:t>
            </w:r>
          </w:p>
        </w:tc>
        <w:tc>
          <w:tcPr>
            <w:tcW w:w="1417" w:type="dxa"/>
            <w:vMerge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</w:p>
        </w:tc>
      </w:tr>
      <w:tr w:rsidR="007A5ECA" w:rsidRPr="00F63864" w:rsidTr="000D6859">
        <w:trPr>
          <w:trHeight w:val="227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Os08g0395700_Rev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GCTTGGCCGATGTTGCGGC</w:t>
            </w:r>
          </w:p>
        </w:tc>
        <w:tc>
          <w:tcPr>
            <w:tcW w:w="1417" w:type="dxa"/>
            <w:vMerge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</w:p>
        </w:tc>
      </w:tr>
      <w:tr w:rsidR="007A5ECA" w:rsidRPr="00F63864" w:rsidTr="000D6859">
        <w:trPr>
          <w:trHeight w:val="227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Os07g0241500_For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TGGAGAGCAGTGGCCAGCCT</w:t>
            </w:r>
          </w:p>
        </w:tc>
        <w:tc>
          <w:tcPr>
            <w:tcW w:w="1417" w:type="dxa"/>
            <w:vMerge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</w:p>
        </w:tc>
      </w:tr>
      <w:tr w:rsidR="007A5ECA" w:rsidRPr="00F63864" w:rsidTr="000D6859">
        <w:trPr>
          <w:trHeight w:val="227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lastRenderedPageBreak/>
              <w:t>Os07g0241500_Rev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ACCCTCCCACTGCGTGGTGT</w:t>
            </w:r>
          </w:p>
        </w:tc>
        <w:tc>
          <w:tcPr>
            <w:tcW w:w="1417" w:type="dxa"/>
            <w:vMerge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</w:p>
        </w:tc>
      </w:tr>
      <w:tr w:rsidR="007A5ECA" w:rsidRPr="00F63864" w:rsidTr="000D6859">
        <w:trPr>
          <w:trHeight w:val="227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Os01g0546400_For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TCGCTCTGGCGATTGAGAGGGA</w:t>
            </w:r>
          </w:p>
        </w:tc>
        <w:tc>
          <w:tcPr>
            <w:tcW w:w="1417" w:type="dxa"/>
            <w:vMerge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</w:p>
        </w:tc>
      </w:tr>
      <w:tr w:rsidR="007A5ECA" w:rsidRPr="00F63864" w:rsidTr="000D6859">
        <w:trPr>
          <w:trHeight w:val="227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Os01g0546400_Rev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TGGCCAAAAAGACCGGCCCA</w:t>
            </w:r>
          </w:p>
        </w:tc>
        <w:tc>
          <w:tcPr>
            <w:tcW w:w="1417" w:type="dxa"/>
            <w:vMerge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</w:p>
        </w:tc>
      </w:tr>
      <w:tr w:rsidR="007A5ECA" w:rsidRPr="00F63864" w:rsidTr="000D6859">
        <w:trPr>
          <w:trHeight w:val="227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Actin_For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TGCTATGTACGTCGCCATCCAG</w:t>
            </w:r>
          </w:p>
        </w:tc>
        <w:tc>
          <w:tcPr>
            <w:tcW w:w="1417" w:type="dxa"/>
            <w:vMerge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</w:p>
        </w:tc>
      </w:tr>
      <w:tr w:rsidR="007A5ECA" w:rsidRPr="00F63864" w:rsidTr="000D6859">
        <w:trPr>
          <w:trHeight w:val="227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Actin_Rev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AATGAGTAACCACGCTCCGTCA</w:t>
            </w:r>
          </w:p>
        </w:tc>
        <w:tc>
          <w:tcPr>
            <w:tcW w:w="1417" w:type="dxa"/>
            <w:vMerge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</w:p>
        </w:tc>
      </w:tr>
      <w:tr w:rsidR="007A5ECA" w:rsidRPr="00F63864" w:rsidTr="000D6859">
        <w:trPr>
          <w:trHeight w:val="227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OsTGA2_Y_For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CCCGGGATGGCTGATACAAGTCCAAGG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Y2H</w:t>
            </w:r>
          </w:p>
        </w:tc>
      </w:tr>
      <w:tr w:rsidR="007A5ECA" w:rsidRPr="00F63864" w:rsidTr="000D6859">
        <w:trPr>
          <w:trHeight w:val="227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OsTGA2_Y_Rev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GGATCCTTATTCCCTTGGACGGGCGAG</w:t>
            </w:r>
          </w:p>
        </w:tc>
        <w:tc>
          <w:tcPr>
            <w:tcW w:w="1417" w:type="dxa"/>
            <w:vMerge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</w:p>
        </w:tc>
      </w:tr>
      <w:tr w:rsidR="007A5ECA" w:rsidRPr="00F63864" w:rsidTr="000D6859">
        <w:trPr>
          <w:trHeight w:val="227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OsTGA3_Y_For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CCCGGGATGGCTGATACAAGTCCAAG</w:t>
            </w:r>
          </w:p>
        </w:tc>
        <w:tc>
          <w:tcPr>
            <w:tcW w:w="1417" w:type="dxa"/>
            <w:vMerge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</w:p>
        </w:tc>
      </w:tr>
      <w:tr w:rsidR="007A5ECA" w:rsidRPr="00F63864" w:rsidTr="000D6859">
        <w:trPr>
          <w:trHeight w:val="227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OsTGA3_Y_Rev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GGATCCTCATGGCTGATACAAGTCCAAG</w:t>
            </w:r>
          </w:p>
        </w:tc>
        <w:tc>
          <w:tcPr>
            <w:tcW w:w="1417" w:type="dxa"/>
            <w:vMerge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</w:p>
        </w:tc>
      </w:tr>
      <w:tr w:rsidR="007A5ECA" w:rsidRPr="00F63864" w:rsidTr="000D6859">
        <w:trPr>
          <w:trHeight w:val="227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OsTGA5_Y_For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CCCGGGATGGCAGATATGAGCCCTAG</w:t>
            </w:r>
          </w:p>
        </w:tc>
        <w:tc>
          <w:tcPr>
            <w:tcW w:w="1417" w:type="dxa"/>
            <w:vMerge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</w:p>
        </w:tc>
      </w:tr>
      <w:tr w:rsidR="007A5ECA" w:rsidRPr="00F63864" w:rsidTr="000D6859">
        <w:trPr>
          <w:trHeight w:val="227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OsTGA5_Y_Rev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GGATCCTCTTCTTTCGGCCGAGCAAG</w:t>
            </w:r>
          </w:p>
        </w:tc>
        <w:tc>
          <w:tcPr>
            <w:tcW w:w="1417" w:type="dxa"/>
            <w:vMerge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</w:p>
        </w:tc>
      </w:tr>
      <w:tr w:rsidR="007A5ECA" w:rsidRPr="00F63864" w:rsidTr="000D6859">
        <w:trPr>
          <w:trHeight w:val="227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OsTGA2_Bi_For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AGGATCCATGGCAGATGCTAGTTCGAG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BiFC</w:t>
            </w:r>
          </w:p>
        </w:tc>
      </w:tr>
      <w:tr w:rsidR="007A5ECA" w:rsidRPr="00F63864" w:rsidTr="000D6859">
        <w:trPr>
          <w:trHeight w:val="227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OsTGA2_Bi_Rev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ATGTCGACCTCCCGTGGCCTAGCAAG</w:t>
            </w:r>
          </w:p>
        </w:tc>
        <w:tc>
          <w:tcPr>
            <w:tcW w:w="1417" w:type="dxa"/>
            <w:vMerge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</w:p>
        </w:tc>
      </w:tr>
      <w:tr w:rsidR="007A5ECA" w:rsidRPr="00F63864" w:rsidTr="000D6859">
        <w:trPr>
          <w:trHeight w:val="227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OsTGA3_Bi_For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AGGATCCATGGCTGATACAAGTCCAAG</w:t>
            </w:r>
          </w:p>
        </w:tc>
        <w:tc>
          <w:tcPr>
            <w:tcW w:w="1417" w:type="dxa"/>
            <w:vMerge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</w:p>
        </w:tc>
      </w:tr>
      <w:tr w:rsidR="007A5ECA" w:rsidRPr="00F63864" w:rsidTr="000D6859">
        <w:trPr>
          <w:trHeight w:val="227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OsTGA3_Bi_Rev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ATGTCGACTTCCCTTGGACGGGCG</w:t>
            </w:r>
          </w:p>
        </w:tc>
        <w:tc>
          <w:tcPr>
            <w:tcW w:w="1417" w:type="dxa"/>
            <w:vMerge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</w:p>
        </w:tc>
      </w:tr>
      <w:tr w:rsidR="007A5ECA" w:rsidRPr="00F63864" w:rsidTr="000D6859">
        <w:trPr>
          <w:trHeight w:val="227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OsTGA5_Bi_For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AGGATCCATGGCAGATATGAGCCCTAG</w:t>
            </w:r>
          </w:p>
        </w:tc>
        <w:tc>
          <w:tcPr>
            <w:tcW w:w="1417" w:type="dxa"/>
            <w:vMerge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</w:p>
        </w:tc>
      </w:tr>
      <w:tr w:rsidR="007A5ECA" w:rsidRPr="00F63864" w:rsidTr="000D6859">
        <w:trPr>
          <w:trHeight w:val="227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OsTGA5_Bi_Rev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ATGTCGACTTCTTTCGGCCGAGCAAG</w:t>
            </w:r>
          </w:p>
        </w:tc>
        <w:tc>
          <w:tcPr>
            <w:tcW w:w="1417" w:type="dxa"/>
            <w:vMerge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</w:p>
        </w:tc>
      </w:tr>
      <w:tr w:rsidR="007A5ECA" w:rsidRPr="00F63864" w:rsidTr="000D6859">
        <w:trPr>
          <w:trHeight w:val="227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OsNH1_Bi_For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AGGTACCATGCCGGCGCGTAG</w:t>
            </w:r>
          </w:p>
        </w:tc>
        <w:tc>
          <w:tcPr>
            <w:tcW w:w="1417" w:type="dxa"/>
            <w:vMerge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</w:p>
        </w:tc>
      </w:tr>
      <w:tr w:rsidR="007A5ECA" w:rsidRPr="00F63864" w:rsidTr="000D6859">
        <w:trPr>
          <w:trHeight w:val="227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OsNH1_Bi_Rev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TGGATCCTCATTTCTTTGCAACCTTGGG</w:t>
            </w:r>
          </w:p>
        </w:tc>
        <w:tc>
          <w:tcPr>
            <w:tcW w:w="1417" w:type="dxa"/>
            <w:vMerge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</w:p>
        </w:tc>
      </w:tr>
      <w:tr w:rsidR="007A5ECA" w:rsidRPr="00F63864" w:rsidTr="000D6859">
        <w:trPr>
          <w:trHeight w:val="227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OsNH2_Bi_For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AGGTACCATGGAGCCGCCGACC</w:t>
            </w:r>
          </w:p>
        </w:tc>
        <w:tc>
          <w:tcPr>
            <w:tcW w:w="1417" w:type="dxa"/>
            <w:vMerge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</w:p>
        </w:tc>
      </w:tr>
      <w:tr w:rsidR="007A5ECA" w:rsidRPr="00F63864" w:rsidTr="000D6859">
        <w:trPr>
          <w:trHeight w:val="227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OsNH2_Bi_Rev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TGGATCCTCATCTCCTTGGTCGAATG</w:t>
            </w:r>
          </w:p>
        </w:tc>
        <w:tc>
          <w:tcPr>
            <w:tcW w:w="1417" w:type="dxa"/>
            <w:vMerge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</w:p>
        </w:tc>
      </w:tr>
      <w:tr w:rsidR="007A5ECA" w:rsidRPr="00F63864" w:rsidTr="000D6859">
        <w:trPr>
          <w:trHeight w:val="227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OsNH3_Bi_For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AGGTACCATGGAGACGTCCACCATAAG</w:t>
            </w:r>
          </w:p>
        </w:tc>
        <w:tc>
          <w:tcPr>
            <w:tcW w:w="1417" w:type="dxa"/>
            <w:vMerge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</w:p>
        </w:tc>
      </w:tr>
      <w:tr w:rsidR="007A5ECA" w:rsidRPr="00F63864" w:rsidTr="000D6859">
        <w:trPr>
          <w:trHeight w:val="227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OsNH3_Bi_Rev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TGGATCCTTACCGTGATAGCTTCCCTTTC</w:t>
            </w:r>
          </w:p>
        </w:tc>
        <w:tc>
          <w:tcPr>
            <w:tcW w:w="1417" w:type="dxa"/>
            <w:vMerge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</w:p>
        </w:tc>
      </w:tr>
      <w:tr w:rsidR="007A5ECA" w:rsidRPr="00F63864" w:rsidTr="000D6859">
        <w:trPr>
          <w:trHeight w:val="227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OsNH4_Bi_For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AGGTACCATGGAGGAAACCCTCAAGTC</w:t>
            </w:r>
          </w:p>
        </w:tc>
        <w:tc>
          <w:tcPr>
            <w:tcW w:w="1417" w:type="dxa"/>
            <w:vMerge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</w:p>
        </w:tc>
      </w:tr>
      <w:tr w:rsidR="007A5ECA" w:rsidRPr="00F63864" w:rsidTr="000D6859">
        <w:trPr>
          <w:trHeight w:val="227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OsNH4_Bi_Rev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TGGATCCTCAGGGGAAGCCATGTGG</w:t>
            </w:r>
          </w:p>
        </w:tc>
        <w:tc>
          <w:tcPr>
            <w:tcW w:w="1417" w:type="dxa"/>
            <w:vMerge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</w:p>
        </w:tc>
      </w:tr>
      <w:tr w:rsidR="007A5ECA" w:rsidRPr="00F63864" w:rsidTr="000D6859">
        <w:trPr>
          <w:trHeight w:val="227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OsNH5_Bi_For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AGGTACCATGAGCTCCGAGGACTCG</w:t>
            </w:r>
          </w:p>
        </w:tc>
        <w:tc>
          <w:tcPr>
            <w:tcW w:w="1417" w:type="dxa"/>
            <w:vMerge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</w:p>
        </w:tc>
      </w:tr>
      <w:tr w:rsidR="007A5ECA" w:rsidRPr="00F63864" w:rsidTr="000D6859">
        <w:trPr>
          <w:trHeight w:val="227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OsNH5_Bi_Rev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TGGATCCTTATGCGAAGCCATTGGG</w:t>
            </w:r>
          </w:p>
        </w:tc>
        <w:tc>
          <w:tcPr>
            <w:tcW w:w="1417" w:type="dxa"/>
            <w:vMerge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</w:p>
        </w:tc>
      </w:tr>
      <w:tr w:rsidR="007A5ECA" w:rsidRPr="00F63864" w:rsidTr="000D6859">
        <w:trPr>
          <w:trHeight w:val="227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OsTGA2_OX_For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GGGGACAAGTTTGTACAAAAAAGCAGGCT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Overexpressor</w:t>
            </w:r>
          </w:p>
        </w:tc>
      </w:tr>
      <w:tr w:rsidR="007A5ECA" w:rsidRPr="00F63864" w:rsidTr="000D6859">
        <w:trPr>
          <w:trHeight w:val="227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OsTGA2_OX_Rev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F63864">
              <w:rPr>
                <w:rFonts w:ascii="Times New Roman" w:eastAsiaTheme="majorHAnsi" w:hAnsi="Times New Roman" w:cs="Times New Roman"/>
                <w:kern w:val="0"/>
                <w:szCs w:val="20"/>
              </w:rPr>
              <w:t>GGGGACCACTTTGTACAAGAAAGCTGGGT</w:t>
            </w:r>
          </w:p>
        </w:tc>
        <w:tc>
          <w:tcPr>
            <w:tcW w:w="1417" w:type="dxa"/>
            <w:vMerge/>
            <w:vAlign w:val="center"/>
            <w:hideMark/>
          </w:tcPr>
          <w:p w:rsidR="007A5ECA" w:rsidRPr="00F63864" w:rsidRDefault="007A5ECA" w:rsidP="000D685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</w:p>
        </w:tc>
      </w:tr>
    </w:tbl>
    <w:p w:rsidR="001003AA" w:rsidRDefault="001003AA" w:rsidP="001003AA"/>
    <w:sectPr w:rsidR="001003AA" w:rsidSect="00B96C7F">
      <w:type w:val="continuous"/>
      <w:pgSz w:w="11906" w:h="16838" w:code="9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421AF" w:rsidRDefault="001421AF" w:rsidP="001003AA">
      <w:r>
        <w:separator/>
      </w:r>
    </w:p>
  </w:endnote>
  <w:endnote w:type="continuationSeparator" w:id="0">
    <w:p w:rsidR="001421AF" w:rsidRDefault="001421AF" w:rsidP="001003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421AF" w:rsidRDefault="001421AF" w:rsidP="001003AA">
      <w:r>
        <w:separator/>
      </w:r>
    </w:p>
  </w:footnote>
  <w:footnote w:type="continuationSeparator" w:id="0">
    <w:p w:rsidR="001421AF" w:rsidRDefault="001421AF" w:rsidP="001003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rawingGridHorizontalSpacing w:val="100"/>
  <w:drawingGridVerticalSpacing w:val="136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5ECA"/>
    <w:rsid w:val="001003AA"/>
    <w:rsid w:val="001421AF"/>
    <w:rsid w:val="0029029D"/>
    <w:rsid w:val="00672356"/>
    <w:rsid w:val="007A5ECA"/>
    <w:rsid w:val="00932BF7"/>
    <w:rsid w:val="00A8110C"/>
    <w:rsid w:val="00AE77DC"/>
    <w:rsid w:val="00C505BF"/>
    <w:rsid w:val="00CE2189"/>
    <w:rsid w:val="00EB496A"/>
    <w:rsid w:val="00EF6C5D"/>
    <w:rsid w:val="00F20190"/>
    <w:rsid w:val="00F67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DAEE7B8-DBA9-45B7-8898-7DF221985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ind w:left="170" w:firstLine="198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A5ECA"/>
    <w:pPr>
      <w:widowControl w:val="0"/>
      <w:wordWrap w:val="0"/>
      <w:autoSpaceDE w:val="0"/>
      <w:autoSpaceDN w:val="0"/>
      <w:spacing w:line="240" w:lineRule="auto"/>
      <w:ind w:left="0" w:firstLine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A5ECA"/>
  </w:style>
  <w:style w:type="paragraph" w:styleId="a4">
    <w:name w:val="header"/>
    <w:basedOn w:val="a"/>
    <w:link w:val="Char"/>
    <w:uiPriority w:val="99"/>
    <w:unhideWhenUsed/>
    <w:rsid w:val="001003A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003AA"/>
  </w:style>
  <w:style w:type="paragraph" w:styleId="a5">
    <w:name w:val="footer"/>
    <w:basedOn w:val="a"/>
    <w:link w:val="Char0"/>
    <w:uiPriority w:val="99"/>
    <w:unhideWhenUsed/>
    <w:rsid w:val="001003A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003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4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arrisco</Company>
  <LinksUpToDate>false</LinksUpToDate>
  <CharactersWithSpaces>2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isco</dc:creator>
  <cp:lastModifiedBy>hj</cp:lastModifiedBy>
  <cp:revision>2</cp:revision>
  <dcterms:created xsi:type="dcterms:W3CDTF">2018-10-25T06:21:00Z</dcterms:created>
  <dcterms:modified xsi:type="dcterms:W3CDTF">2018-10-25T06:21:00Z</dcterms:modified>
</cp:coreProperties>
</file>